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2FBB6" w14:textId="2C302A55" w:rsidR="009C58EA" w:rsidRPr="00DA5EFA" w:rsidRDefault="003D6D9C" w:rsidP="00DA5EFA">
      <w:pPr>
        <w:pStyle w:val="Title"/>
        <w:rPr>
          <w:rFonts w:ascii="Times New Roman" w:hAnsi="Times New Roman" w:cs="Times New Roman"/>
          <w:sz w:val="36"/>
          <w:szCs w:val="36"/>
        </w:rPr>
      </w:pPr>
      <w:r w:rsidRPr="00DA5EFA"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797B90B5" w14:textId="146B5E20" w:rsidR="00DA5EFA" w:rsidRPr="00DA5EFA" w:rsidRDefault="00DA5EFA" w:rsidP="00DA5EF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A5E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y Chatbot Questions</w:t>
      </w:r>
    </w:p>
    <w:p w14:paraId="42B01DFF" w14:textId="77777777" w:rsidR="00DA5EFA" w:rsidRPr="00DA5EFA" w:rsidRDefault="00DA5EFA" w:rsidP="00DA5EFA"/>
    <w:p w14:paraId="3984E4BB" w14:textId="79B32838" w:rsidR="003D6D9C" w:rsidRPr="003D6D9C" w:rsidRDefault="003D6D9C" w:rsidP="003D6D9C">
      <w:pPr>
        <w:rPr>
          <w:rFonts w:ascii="Times New Roman" w:hAnsi="Times New Roman" w:cs="Times New Roman"/>
          <w:color w:val="000000" w:themeColor="text1"/>
        </w:rPr>
      </w:pPr>
      <w:r w:rsidRPr="003D6D9C">
        <w:rPr>
          <w:rFonts w:ascii="Times New Roman" w:hAnsi="Times New Roman" w:cs="Times New Roman"/>
          <w:color w:val="000000" w:themeColor="text1"/>
        </w:rPr>
        <w:t>Participants asked Cory COVID-Bot questions in a structured fashion, asking all of the below</w:t>
      </w:r>
      <w:r w:rsidR="00843364">
        <w:rPr>
          <w:rFonts w:ascii="Times New Roman" w:hAnsi="Times New Roman" w:cs="Times New Roman"/>
          <w:color w:val="000000" w:themeColor="text1"/>
        </w:rPr>
        <w:t xml:space="preserve"> in their own words</w:t>
      </w:r>
      <w:r w:rsidRPr="003D6D9C">
        <w:rPr>
          <w:rFonts w:ascii="Times New Roman" w:hAnsi="Times New Roman" w:cs="Times New Roman"/>
          <w:color w:val="000000" w:themeColor="text1"/>
        </w:rPr>
        <w:t>, in order. Afterwards, participants had 30 minutes to do further free chatting with the chatbot, before they were supposed to complete the post-test survey.</w:t>
      </w:r>
    </w:p>
    <w:p w14:paraId="1DF31DD0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Are outdoor team sports allowed? If not, when?</w:t>
      </w:r>
    </w:p>
    <w:p w14:paraId="12CB72D5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Can I go to the hairdresser?</w:t>
      </w:r>
    </w:p>
    <w:p w14:paraId="220106AF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Can I go to the park?</w:t>
      </w:r>
    </w:p>
    <w:p w14:paraId="1C6A2EFC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Can I go to a skate park?</w:t>
      </w:r>
    </w:p>
    <w:p w14:paraId="309930FF" w14:textId="57B8519A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Can I hang out with 10 friends outside?</w:t>
      </w:r>
    </w:p>
    <w:p w14:paraId="7FF969FE" w14:textId="58C2F46F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Is Social Distancing still important?</w:t>
      </w:r>
    </w:p>
    <w:p w14:paraId="1E6440CB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For what reasons can I leave my house?</w:t>
      </w:r>
    </w:p>
    <w:p w14:paraId="07166778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I'm lonely, what can I do about it?</w:t>
      </w:r>
    </w:p>
    <w:p w14:paraId="018C1128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How should I take care of my mental health?</w:t>
      </w:r>
    </w:p>
    <w:p w14:paraId="757AE599" w14:textId="4A283298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Can I visit my friends' house?</w:t>
      </w:r>
    </w:p>
    <w:p w14:paraId="06C71606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Can I get financial support?</w:t>
      </w:r>
    </w:p>
    <w:p w14:paraId="1EA4915D" w14:textId="0D1C8F31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Is there help for tough break ups?</w:t>
      </w:r>
    </w:p>
    <w:p w14:paraId="2A696491" w14:textId="759AD5B0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I know someone that suffers from abuse, what can I do?</w:t>
      </w:r>
    </w:p>
    <w:p w14:paraId="2843E8F7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What symptoms are related to COVID-19?</w:t>
      </w:r>
    </w:p>
    <w:p w14:paraId="504D20D9" w14:textId="6E65881A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What should you do when you have symptoms?</w:t>
      </w:r>
    </w:p>
    <w:p w14:paraId="39F20BDC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How and where do I get tested?</w:t>
      </w:r>
    </w:p>
    <w:p w14:paraId="15BDC766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Someone got tested at work, should I get tested?</w:t>
      </w:r>
    </w:p>
    <w:p w14:paraId="2C974AAE" w14:textId="77777777" w:rsidR="003D6D9C" w:rsidRPr="003D6D9C" w:rsidRDefault="003D6D9C" w:rsidP="003D6D9C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D6D9C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A friend tested positive, should I get tested?</w:t>
      </w:r>
    </w:p>
    <w:sectPr w:rsidR="003D6D9C" w:rsidRPr="003D6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301DE"/>
    <w:multiLevelType w:val="multilevel"/>
    <w:tmpl w:val="84424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0382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D9C"/>
    <w:rsid w:val="003D6D9C"/>
    <w:rsid w:val="00843364"/>
    <w:rsid w:val="009C58EA"/>
    <w:rsid w:val="00AB7661"/>
    <w:rsid w:val="00C02D86"/>
    <w:rsid w:val="00DA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4865F1"/>
  <w15:chartTrackingRefBased/>
  <w15:docId w15:val="{00E8BF3A-336C-D94A-8B00-F56F23A1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D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D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D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D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D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D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D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D9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D6D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0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9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2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88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707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821</Characters>
  <Application>Microsoft Office Word</Application>
  <DocSecurity>0</DocSecurity>
  <Lines>17</Lines>
  <Paragraphs>1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AAL, SIMON (PGR)</dc:creator>
  <cp:keywords/>
  <dc:description/>
  <cp:lastModifiedBy>VAN BAAL, SIMON (PGR)</cp:lastModifiedBy>
  <cp:revision>3</cp:revision>
  <dcterms:created xsi:type="dcterms:W3CDTF">2024-06-17T11:29:00Z</dcterms:created>
  <dcterms:modified xsi:type="dcterms:W3CDTF">2024-06-17T11:48:00Z</dcterms:modified>
</cp:coreProperties>
</file>